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wordprocessingml.settings+xml" PartName="/word/settings.xml"/>
</Types>
</file>

<file path=_rels/.rels><?xml version="1.0" encoding="UTF-8" standalone="no"?><Relationships xmlns="http://schemas.openxmlformats.org/package/2006/relationships"><Relationship Id="rId1" Target="word/document.xml" Type="http://schemas.openxmlformats.org/officeDocument/2006/relationships/officeDocument"/><Relationship Id="rId2" Target="docProps/app.xml" Type="http://schemas.openxmlformats.org/officeDocument/2006/relationships/extended-properties"/><Relationship Id="rId3" Target="docProps/core.xml" Type="http://schemas.openxmlformats.org/package/2006/relationships/metadata/core-properties"/></Relationships>
</file>

<file path=word/document.xml><?xml version="1.0" encoding="utf-8"?>
<w:document xmlns:w="http://schemas.openxmlformats.org/wordprocessingml/2006/main">
  <w:body>
    <w:p>
      <w:pPr>
        <w:jc w:val="left"/>
      </w:pPr>
      <w:r/>
      <w:r>
        <w:rPr>
          <w:color w:val="000000"/>
          <w:rFonts w:ascii="Courier New" w:hAnsi="Courier New" w:cs="Courier New" w:eastAsia="Courier New"/>
          <w:sz w:val="24"/>
        </w:rPr>
        <w:t>CROSSTABS</w:t>
        <w:cr/>
        <w:t xml:space="preserve">  /TABLES=DVTcross BY kriteriausia kriteriaBMI kriteriaFibrinogenH1 hipertensi DM RfibrinogenH1</w:t>
        <w:cr/>
        <w:t xml:space="preserve">    stroke talasemia Rlamaoperasi Rtotalperdarahan masalah_jantung Merokok jeniskelamin malgnancy</w:t>
        <w:cr/>
        <w:t xml:space="preserve">    kriteriH7fibrinogen RkriteriaDdimerH1 kriteriaH7d_dimer RkriteriaDdimerH7 kriteriHDL kriteriaLDL</w:t>
        <w:cr/>
        <w:t xml:space="preserve">    kriteriatrigliserida kriteriatotcolestr</w:t>
        <w:cr/>
        <w:t xml:space="preserve">  /FORMAT=AVALUE TABLES</w:t>
        <w:cr/>
        <w:t xml:space="preserve">  /STATISTICS=CHISQ BTAU CTAU RISK</w:t>
        <w:cr/>
        <w:t xml:space="preserve">  /CELLS=COUNT EXPECTED</w:t>
        <w:cr/>
        <w:t xml:space="preserve">  /COUNT ROUND CELL.</w:t>
        <w:cr/>
      </w:r>
    </w:p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Crosstabs</w:t>
        <w:cr/>
      </w:r>
    </w:p>
    <w:p>
      <w:r/>
    </w:p>
    <w:tbl>
      <w:tblPr>
        <w:tblW w:w="0" w:type="auto"/>
        <w:jc w:val=""/>
        <w:tblLayout w:type="fixed"/>
      </w:tblPr>
      <w:tblGrid>
        <w:gridCol w:w="2533"/>
        <w:gridCol w:w="2720"/>
        <w:gridCol w:w="2754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Not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utput Created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9-JAN-2024 10:18:28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mment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Input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ata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C:\Users\nicho\Documents\ortho\101RR_artikel 2 R-2 revisi dr Iwan[1].sav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Active Datase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DataSet1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lter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&lt;none&gt;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Weigh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&lt;none&gt;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Split Fil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&lt;none&gt;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Rows in Working Data Fil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Missing Value Handling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efinition of Missing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User-defined missing values are treated as missing.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ases Used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Statistics for each table are based on all the cases with valid data in the specified range(s) for all variables in each table.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Syntax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CROSSTABS</w:t>
              <w:br/>
              <w:t>/TABLES=DVTcross BY kriteriausia kriteriaBMI kriteriaFibrinogenH1 hipertensi DM RfibrinogenH1</w:t>
              <w:br/>
              <w:t>stroke talasemia Rlamaoperasi Rtotalperdarahan masalah_jantung Merokok jeniskelamin malgnancy</w:t>
              <w:br/>
              <w:t>kriteriH7fibrinogen RkriteriaDdimerH1 kriteriaH7d_dimer RkriteriaDdimerH7 kriteriHDL kriteriaLDL</w:t>
              <w:br/>
              <w:t>kriteriatrigliserida kriteriatotcolestr</w:t>
              <w:br/>
              <w:t>/FORMAT=AVALUE TABLES</w:t>
              <w:br/>
              <w:t>/STATISTICS=CHISQ BTAU CTAU RISK</w:t>
              <w:br/>
              <w:t>/CELLS=COUNT EXPECTED</w:t>
              <w:br/>
              <w:t>/COUNT ROUND CELL.</w:t>
              <w:br/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Resources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rocessor Tim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0:00:00,00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lapsed Tim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0:00:00,04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imensions Requested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ells Availabl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49496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139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ase Processing Summary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Cases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hMerge w:val="restart"/>
            <w:tcBorders>
              <w:top w:val="none" w:sz="1" w:color="aeaeae"/>
              <w:left w:val="none" w:sz="1" w:color="152935"/>
              <w:bottom w:val="none" w:sz="1" w:color="aeaeae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id</w:t>
            </w:r>
          </w:p>
        </w:tc>
        <w:tc>
          <w:tcPr>
            <w:hMerge w:val="continue"/>
            <w:tcBorders>
              <w:top w:val="none" w:sz="1" w:color="aeaeae"/>
              <w:left w:val="none" w:sz="1" w:color="152935"/>
              <w:bottom w:val="none" w:sz="1" w:color="aeaeae"/>
              <w:right w:val="single" w:sz="1" w:color="e0e0e0"/>
              <w:right w:val="none" w:sz="1" w:color="aeaeae"/>
            </w:tcBorders>
          </w:tcPr>
          <w:p/>
        </w:tc>
        <w:tc>
          <w:tcPr>
            <w:hMerge w:val="restart"/>
            <w:tcBorders>
              <w:top w:val="none" w:sz="1" w:color="aeaeae"/>
              <w:left w:val="single" w:sz="1" w:color="e0e0e0"/>
              <w:bottom w:val="none" w:sz="1" w:color="aeaeae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Missing</w:t>
            </w:r>
          </w:p>
        </w:tc>
        <w:tc>
          <w:tcPr>
            <w:hMerge w:val="continue"/>
            <w:tcBorders>
              <w:top w:val="none" w:sz="1" w:color="aeaeae"/>
              <w:left w:val="single" w:sz="1" w:color="e0e0e0"/>
              <w:bottom w:val="none" w:sz="1" w:color="aeaeae"/>
              <w:right w:val="single" w:sz="1" w:color="e0e0e0"/>
              <w:right w:val="none" w:sz="1" w:color="aeaeae"/>
            </w:tcBorders>
          </w:tcPr>
          <w:p/>
        </w:tc>
        <w:tc>
          <w:tcPr>
            <w:hMerge w:val="restart"/>
            <w:tcBorders>
              <w:top w:val="none" w:sz="1" w:color="aeaeae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none" w:sz="1" w:color="aeaeae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Percent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Percent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Percent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kriteria usia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Kriteria BMi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kriteria Fibrinogen H1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Riwayat hipertensi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Riwayat DM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Rfibrinogen H1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Riwatat strok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Riwayat talasemia pasie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R lama operasi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R totalperdarah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Riwayat jantung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Riwayat merokok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jenis kelamin responde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Malignancy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kriteriaH7 fibrinoge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RkriteriaDdimer H1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kriteria H7 D-dimer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RKriteria DdimerH7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kriteria HDL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kriteria LDL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kriteria trigliserida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kriteria tot.col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kriteria usia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kriteria usia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&gt;=71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50-70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.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8.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1.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5.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9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4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504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2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6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50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2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4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8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46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0 cells (,0%) have expected count less than 5. The minimum expected count is 7,07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8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5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23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1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8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4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23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17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18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2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.700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usia = &gt;=71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51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8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923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usia = 50-7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9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7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00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Kriteria BMi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632"/>
        <w:gridCol w:w="1394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Kriteria BMi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overweight &gt;=25.0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ormal &lt;25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8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.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4.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2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3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0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78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8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7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8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15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7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8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0 cells (,0%) have expected count less than 5. The minimum expected count is 7,44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4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5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8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79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4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4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8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79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9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4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139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BMi = overweight &gt;=25.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8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1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908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BMi = normal &lt;25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0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6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793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kriteria Fibrinogen H1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360"/>
        <w:gridCol w:w="1632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kriteria Fibrinogen H1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inggi &gt;400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ormal &lt;=400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2.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.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0.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3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43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3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3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58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4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3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1 cells (25,0%) have expected count less than 5. The minimum expected count is 3,72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3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5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0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3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0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37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6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7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976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Fibrinogen H1 = tinggi &gt;4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2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7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39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Fibrinogen H1 = normal &lt;=4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6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8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65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Riwayat hipertensi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iwayat hipertensi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ya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dk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.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.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1.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5.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8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460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3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2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7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48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3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5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37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35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3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0 cells (,0%) have expected count less than 5. The minimum expected count is 6,70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2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4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16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3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0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4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16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30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95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7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4.618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iwayat hipertensi = ya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10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5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223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iwayat hipertensi = tdk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3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7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50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Riwayat DM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iwayat DM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ya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dk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4.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4.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9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81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9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9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8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2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7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2 cells (50,0%) have expected count less than 5. The minimum expected count is 1,49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08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3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56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7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04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8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56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70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3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5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61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iwayat DM = ya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6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6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96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iwayat DM = tdk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5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7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268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Rfibrinogen H1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fibrinogen H1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inggi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ormal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2.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.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0.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3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43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3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3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58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4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3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1 cells (25,0%) have expected count less than 5. The minimum expected count is 3,72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3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5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0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3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0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37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6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7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976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fibrinogen H1 = tinggi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2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7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39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fibrinogen H1 = normal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6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8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65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 xml:space="preserve">DVT responden * Riwatat stroke 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iwatat stroke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ya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dk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5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.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2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728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8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7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8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01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5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7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7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68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9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2 cells (50,0%) have expected count less than 5. The minimum expected count is ,37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0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0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2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03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5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5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2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03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iwatat stroke  = tdk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3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2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64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Riwayat talasemia pasien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632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iwayat talasemia pasien</w:t>
            </w:r>
          </w:p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dk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244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</w:t>
            </w:r>
            <w:r>
              <w:rPr>
                <w:vertAlign w:val="superscript"/>
              </w:rPr>
              <w:t>a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</w:tr>
    </w:tbl>
    <w:tbl>
      <w:tblPr>
        <w:tblW w:w="0" w:type="auto"/>
        <w:jc w:val=""/>
        <w:tblLayout w:type="fixed"/>
      </w:tblPr>
      <w:tblGrid>
        <w:gridCol w:w="2244"/>
        <w:gridCol w:w="1139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 statistics are computed because Riwayat talasemia pasien is a constant.</w:t>
            </w:r>
          </w:p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</w:t>
            </w:r>
            <w:r>
              <w:rPr>
                <w:vertAlign w:val="superscript"/>
              </w:rPr>
              <w:t>a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 statistics are computed because Riwayat talasemia pasien is a constant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</w:t>
            </w:r>
            <w:r>
              <w:rPr>
                <w:vertAlign w:val="superscript"/>
              </w:rPr>
              <w:t>a</w:t>
            </w:r>
          </w:p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 statistics are computed because Riwayat talasemia pasien is a constant.</w:t>
            </w:r>
          </w:p>
        </w:tc>
        <w:tc>
          <w:tcPr>
            <w:hMerge w:val="continue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R lama operasi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 lama operasi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&gt;= 150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&lt;150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.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.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.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.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7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44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3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4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3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47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3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0 cells (,0%) have expected count less than 5. The minimum expected count is 6,33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3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5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1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33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3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4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1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33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4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2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08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 lama operasi = &gt;= 15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5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4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725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 lama operasi = &lt;15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2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2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006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R totalperdarahn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 totalperdarahn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&gt;=500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&lt;500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1.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0.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.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1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25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2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8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6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4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2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9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40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1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3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1 cells (25,0%) have expected count less than 5. The minimum expected count is 4,09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2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4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2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08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0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2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2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08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82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0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8.200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 totalperdarahn = &gt;=5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5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2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62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 totalperdarahn = &lt;5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3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9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047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Riwayat jantung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iwayat jantung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ya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dk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3.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6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422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3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8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4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7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4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9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20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8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3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2 cells (50,0%) have expected count less than 5. The minimum expected count is 2,60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8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5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1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6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3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1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1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65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66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1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3.879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iwayat jantung = ya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25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7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8.795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iwayat jantung = tdk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4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1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54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Riwayat merokok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632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iwayat merokok</w:t>
            </w:r>
          </w:p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dk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244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</w:t>
            </w:r>
            <w:r>
              <w:rPr>
                <w:vertAlign w:val="superscript"/>
              </w:rPr>
              <w:t>a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</w:tr>
    </w:tbl>
    <w:tbl>
      <w:tblPr>
        <w:tblW w:w="0" w:type="auto"/>
        <w:jc w:val=""/>
        <w:tblLayout w:type="fixed"/>
      </w:tblPr>
      <w:tblGrid>
        <w:gridCol w:w="2244"/>
        <w:gridCol w:w="1139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 statistics are computed because Riwayat merokok is a constant.</w:t>
            </w:r>
          </w:p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</w:t>
            </w:r>
            <w:r>
              <w:rPr>
                <w:vertAlign w:val="superscript"/>
              </w:rPr>
              <w:t>a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 statistics are computed because Riwayat merokok is a constant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</w:t>
            </w:r>
            <w:r>
              <w:rPr>
                <w:vertAlign w:val="superscript"/>
              </w:rPr>
              <w:t>a</w:t>
            </w:r>
          </w:p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 statistics are computed because Riwayat merokok is a constant.</w:t>
            </w:r>
          </w:p>
        </w:tc>
        <w:tc>
          <w:tcPr>
            <w:hMerge w:val="continue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jenis kelamin responden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326"/>
        <w:gridCol w:w="1326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jenis kelamin responden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P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3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5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8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0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8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8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4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8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1 cells (25,0%) have expected count less than 5. The minimum expected count is 2,98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00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5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01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8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00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1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01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85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8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0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815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jenis kelamin responden = P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9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4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4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jenis kelamin responden = L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1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7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68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Malignancy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Malignancy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ya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dk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5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.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2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728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8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7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8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01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5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7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7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68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9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2 cells (50,0%) have expected count less than 5. The minimum expected count is ,37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0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0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2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03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5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5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2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03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Malignancy = tdk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3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2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64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kriteriaH7 fibrinogen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411"/>
        <w:gridCol w:w="1632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kriteriaH7 fibrinogen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inggi &gt; 400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ormal &lt; = 400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3.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3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7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259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6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4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0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9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3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8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60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23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6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2 cells (50,0%) have expected count less than 5. The minimum expected count is 2,23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7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2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26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04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1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9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26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04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40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6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.186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H7 fibrinogen = tinggi &gt; 4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5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2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434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H7 fibrinogen = normal &lt; = 4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3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638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RkriteriaDdimer H1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kriteriaDdimer H1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inggi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ormal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2.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1.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4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94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9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3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1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6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8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4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60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6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1 cells (25,0%) have expected count less than 5. The minimum expected count is 3,35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16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3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1.13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58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12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1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1.1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58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0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7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265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kriteriaDdimer H1 = tinggi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8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1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045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kriteriaDdimer H1 = normal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8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8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579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kriteria H7 D-dimer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530"/>
        <w:gridCol w:w="1564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kriteria H7 D-dimer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inggi &gt; =500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ormal &lt; 500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3.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6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67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0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2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7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9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75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6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1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2 cells (50,0%) have expected count less than 5. The minimum expected count is 2,60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7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4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3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9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5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0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3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90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59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7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.354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H7 D-dimer = tinggi &gt; =5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7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3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90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H7 D-dimer = normal &lt; 5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7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4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08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RKriteria DdimerH7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Kriteria DdimerH7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inggi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ormal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3.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6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67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0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2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7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9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75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6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1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2 cells (50,0%) have expected count less than 5. The minimum expected count is 2,60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7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4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3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9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5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0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3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90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59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7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.354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Kriteria DdimerH7 = tinggi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7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3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90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Kriteria DdimerH7 = normal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7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4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08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kriteria HDL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513"/>
        <w:gridCol w:w="1241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kriteria HDL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endah &lt;=40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inggi &gt;40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3.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6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14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3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1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3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25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1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3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2 cells (50,0%) have expected count less than 5. The minimum expected count is 2,60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5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5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3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41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3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1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3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41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2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5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.869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HDL = rendah &lt;=4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26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2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947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HDL = tinggi &gt;4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5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1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266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kriteria LDL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530"/>
        <w:gridCol w:w="1513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kriteria LDL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inggi &gt;= 130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ormal &lt;130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.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8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2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4.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0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3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618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0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69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9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63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0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2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96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55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1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0 cells (,0%) have expected count less than 5. The minimum expected count is 7,44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4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4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65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98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3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4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65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98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83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8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.175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LDL = tinggi &gt;= 13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68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0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14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LDL = normal &lt;13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9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9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94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kriteria trigliserida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360"/>
        <w:gridCol w:w="1632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kriteria trigliserida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inggi &gt;150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ormal &lt;=150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2.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.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0.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3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43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3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3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58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4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3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1 cells (25,0%) have expected count less than 5. The minimum expected count is 3,72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3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5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0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3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0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37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6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7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976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trigliserida = tinggi &gt;15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2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7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39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trigliserida = normal &lt;=15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6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8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65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kriteria tot.col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360"/>
        <w:gridCol w:w="1632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kriteria tot.col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inggi &gt;200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ormal &lt;=200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8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.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3.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3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1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64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0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3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6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0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5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2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5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0 cells (,0%) have expected count less than 5. The minimum expected count is 7,81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7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5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1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0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7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4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1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06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8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9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800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tot.col = tinggi &gt;2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6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5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093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tot.col = normal &lt;=2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4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3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639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sectPr>
      <w:pgSz w:h="15840" w:w="12240" w:orient="portrait"/>
      <w:pgMar w:left="1440" w:top="1440" w:right="1440" w:bottom="1440"/>
    </w:sectPr>
  </w:body>
</w:document>
</file>

<file path=word/settings.xml><?xml version="1.0" encoding="utf-8"?>
<w:settings xmlns:w="http://schemas.openxmlformats.org/wordprocessingml/2006/main"/>
</file>

<file path=word/_rels/document.xml.rels><?xml version="1.0" encoding="UTF-8" standalone="no"?><Relationships xmlns="http://schemas.openxmlformats.org/package/2006/relationships"><Relationship Id="rId1" Target="settings.xml" Type="http://schemas.openxmlformats.org/officeDocument/2006/relationships/settings"/></Relationships>
</file>

<file path=docProps/app.xml><?xml version="1.0" encoding="utf-8"?>
<Properties xmlns="http://schemas.openxmlformats.org/officeDocument/2006/extended-properties">
  <Application>Apache POI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dcterms:created xsi:type="dcterms:W3CDTF">2024-01-19T21:15:34Z</dcterms:created>
  <dc:creator>IBM SPSS Statistics</dc:creator>
</cp:coreProperties>
</file>